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679" w:rsidRDefault="00580679" w:rsidP="00580679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D65FB">
        <w:rPr>
          <w:rFonts w:ascii="Times New Roman" w:hAnsi="Times New Roman"/>
          <w:b/>
          <w:bCs/>
          <w:sz w:val="24"/>
          <w:szCs w:val="24"/>
        </w:rPr>
        <w:t>Supplementary data</w:t>
      </w:r>
    </w:p>
    <w:p w:rsidR="00580679" w:rsidRDefault="00580679" w:rsidP="00AD70E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</w:p>
    <w:p w:rsidR="00AD70ED" w:rsidRPr="00153647" w:rsidRDefault="00AD70ED" w:rsidP="00AD70ED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53647">
        <w:rPr>
          <w:rFonts w:ascii="Times New Roman" w:hAnsi="Times New Roman"/>
          <w:sz w:val="24"/>
          <w:szCs w:val="24"/>
        </w:rPr>
        <w:t xml:space="preserve">Table S2: Analytical sensitivity and efficiency of type-specific (Seg-2) assays with serially diluted </w:t>
      </w:r>
      <w:proofErr w:type="spellStart"/>
      <w:r w:rsidRPr="00153647">
        <w:rPr>
          <w:rFonts w:ascii="Times New Roman" w:hAnsi="Times New Roman"/>
          <w:sz w:val="24"/>
          <w:szCs w:val="24"/>
        </w:rPr>
        <w:t>dsRNA</w:t>
      </w:r>
      <w:proofErr w:type="spellEnd"/>
      <w:r w:rsidRPr="00153647">
        <w:rPr>
          <w:rFonts w:ascii="Times New Roman" w:hAnsi="Times New Roman"/>
          <w:sz w:val="24"/>
          <w:szCs w:val="24"/>
        </w:rPr>
        <w:t xml:space="preserve"> standards.</w:t>
      </w:r>
    </w:p>
    <w:tbl>
      <w:tblPr>
        <w:tblW w:w="9630" w:type="dxa"/>
        <w:tblInd w:w="93" w:type="dxa"/>
        <w:tblLook w:val="04A0" w:firstRow="1" w:lastRow="0" w:firstColumn="1" w:lastColumn="0" w:noHBand="0" w:noVBand="1"/>
      </w:tblPr>
      <w:tblGrid>
        <w:gridCol w:w="2000"/>
        <w:gridCol w:w="1590"/>
        <w:gridCol w:w="1880"/>
        <w:gridCol w:w="1760"/>
        <w:gridCol w:w="1180"/>
        <w:gridCol w:w="1220"/>
      </w:tblGrid>
      <w:tr w:rsidR="00AD70ED" w:rsidRPr="00153647" w:rsidTr="00D14A52">
        <w:trPr>
          <w:trHeight w:val="94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irus isolate serotype/eastern or wester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irus isolate design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 of molecules detect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fficienc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Sq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1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AUS1995/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3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1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USA1955/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88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AD70ED" w:rsidRPr="00153647" w:rsidTr="00D14A52">
        <w:trPr>
          <w:trHeight w:val="16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2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US1979/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1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2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CAN1962/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7B48E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B48E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4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7B48E8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48E8">
              <w:rPr>
                <w:rFonts w:ascii="Times New Roman" w:hAnsi="Times New Roman"/>
                <w:color w:val="000000"/>
                <w:sz w:val="24"/>
                <w:szCs w:val="24"/>
              </w:rPr>
              <w:t>NIG1968/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7B48E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48E8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7B48E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48E8">
              <w:rPr>
                <w:rFonts w:ascii="Times New Roman" w:hAnsi="Times New Roman"/>
                <w:color w:val="000000"/>
                <w:sz w:val="24"/>
                <w:szCs w:val="24"/>
              </w:rPr>
              <w:t>103.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7B48E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48E8">
              <w:rPr>
                <w:rFonts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7B48E8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48E8">
              <w:rPr>
                <w:rFonts w:ascii="Times New Roman" w:hAnsi="Times New Roman"/>
                <w:color w:val="000000"/>
                <w:sz w:val="24"/>
                <w:szCs w:val="24"/>
              </w:rPr>
              <w:t>-3.253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5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AUS1977/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04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6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AUS1981/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6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BAR1983/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7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AUS1981/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4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7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ISR2006/0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4</w:t>
            </w:r>
          </w:p>
        </w:tc>
      </w:tr>
      <w:tr w:rsidR="00AD70ED" w:rsidRPr="00153647" w:rsidTr="00D14A52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HDV-8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ED" w:rsidRPr="00153647" w:rsidRDefault="00AD70ED" w:rsidP="00D14A5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AUS1982/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0ED" w:rsidRPr="00153647" w:rsidRDefault="00AD70ED" w:rsidP="00D14A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3647">
              <w:rPr>
                <w:rFonts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</w:tr>
    </w:tbl>
    <w:p w:rsidR="00D06EC1" w:rsidRDefault="00580679"/>
    <w:sectPr w:rsidR="00D06EC1" w:rsidSect="003262C8">
      <w:footerReference w:type="default" r:id="rId5"/>
      <w:pgSz w:w="11906" w:h="16838"/>
      <w:pgMar w:top="1103" w:right="1440" w:bottom="709" w:left="1440" w:header="284" w:footer="5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1446" w:rsidRDefault="0058067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A1446" w:rsidRDefault="005806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0ED"/>
    <w:rsid w:val="001C16A8"/>
    <w:rsid w:val="00580679"/>
    <w:rsid w:val="00AC7772"/>
    <w:rsid w:val="00AD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E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70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0ED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D70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E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70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0ED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D7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a maan</dc:creator>
  <cp:lastModifiedBy>sushila maan</cp:lastModifiedBy>
  <cp:revision>2</cp:revision>
  <dcterms:created xsi:type="dcterms:W3CDTF">2015-12-02T09:56:00Z</dcterms:created>
  <dcterms:modified xsi:type="dcterms:W3CDTF">2015-12-02T09:57:00Z</dcterms:modified>
</cp:coreProperties>
</file>